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DC082" w14:textId="3DCB5FF4" w:rsidR="00C346DC" w:rsidRPr="00C275E6" w:rsidRDefault="00C346DC" w:rsidP="00C346DC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u w:val="single"/>
          <w:lang w:val="en-GB"/>
        </w:rPr>
      </w:pPr>
      <w:bookmarkStart w:id="0" w:name="_heading=h.30j0zll" w:colFirst="0" w:colLast="0"/>
      <w:bookmarkEnd w:id="0"/>
      <w:r w:rsidRPr="00C275E6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u w:val="single"/>
          <w:lang w:val="en-GB"/>
        </w:rPr>
        <w:t>Supplementary Material</w:t>
      </w:r>
    </w:p>
    <w:p w14:paraId="3E2CDF3E" w14:textId="77777777" w:rsidR="00C346DC" w:rsidRPr="00C346DC" w:rsidRDefault="00C346DC" w:rsidP="00C346DC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u w:val="single"/>
          <w:lang w:val="en-GB"/>
        </w:rPr>
      </w:pPr>
    </w:p>
    <w:p w14:paraId="0E7D69A2" w14:textId="3539DD5B" w:rsidR="0037014F" w:rsidRPr="005F484A" w:rsidRDefault="0037014F" w:rsidP="0037014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5F484A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ATR-FTIR spectroscopy 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  <w:t>in blood plasma combined with multivariate analysis to detect HIV infection in pregnant women</w:t>
      </w:r>
    </w:p>
    <w:p w14:paraId="7C4A11FD" w14:textId="1EAD5C84" w:rsidR="0037014F" w:rsidRPr="00667FA9" w:rsidRDefault="0037014F" w:rsidP="0037014F">
      <w:pPr>
        <w:spacing w:after="0" w:line="36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bookmarkStart w:id="1" w:name="_heading=h.1j464jqhwmna" w:colFirst="0" w:colLast="0"/>
      <w:bookmarkEnd w:id="1"/>
      <w:r w:rsidRPr="00667FA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Lidiane G. Silva</w:t>
      </w:r>
      <w:r w:rsidRPr="00667FA9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67FA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, Ana F. S. Péres</w:t>
      </w:r>
      <w:r w:rsidRPr="00667FA9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667FA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, Daniel L. D. Freitas</w:t>
      </w:r>
      <w:r w:rsidRPr="00667FA9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67FA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, Camilo L. M. Morais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667FA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, Francis L. Martin</w:t>
      </w:r>
      <w:r w:rsidR="00EA71A0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667FA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, Janaina C. O. Crispim</w:t>
      </w:r>
      <w:r w:rsidRPr="00667FA9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667FA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67FA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Kassio</w:t>
      </w:r>
      <w:proofErr w:type="spellEnd"/>
      <w:r w:rsidRPr="00667FA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M. G. Lima</w:t>
      </w:r>
      <w:r w:rsidRPr="00667FA9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1,*</w:t>
      </w:r>
    </w:p>
    <w:p w14:paraId="40A10235" w14:textId="2F7EE388" w:rsidR="0037014F" w:rsidRPr="005F484A" w:rsidRDefault="0037014F" w:rsidP="0037014F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bookmarkStart w:id="2" w:name="_heading=h.k31ypj0dud0" w:colFirst="0" w:colLast="0"/>
      <w:bookmarkEnd w:id="2"/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vertAlign w:val="superscript"/>
          <w:lang w:val="en-GB"/>
        </w:rPr>
        <w:t>1</w:t>
      </w:r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Institute of Chemistry, Biological Chemistry and </w:t>
      </w:r>
      <w:proofErr w:type="spellStart"/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>Chemometrics</w:t>
      </w:r>
      <w:proofErr w:type="spellEnd"/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>, Federal University of Rio Gran</w:t>
      </w:r>
      <w:r w:rsidR="00535F20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de do </w:t>
      </w:r>
      <w:proofErr w:type="spellStart"/>
      <w:r w:rsidR="00535F20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>Norte</w:t>
      </w:r>
      <w:proofErr w:type="spellEnd"/>
      <w:r w:rsidR="00535F20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, Natal 5072-970, </w:t>
      </w:r>
      <w:proofErr w:type="gramStart"/>
      <w:r w:rsidR="00535F20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>RN</w:t>
      </w:r>
      <w:proofErr w:type="gramEnd"/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Brazil</w:t>
      </w:r>
    </w:p>
    <w:p w14:paraId="7BDE8949" w14:textId="3619FAFD" w:rsidR="0037014F" w:rsidRPr="005F484A" w:rsidRDefault="0037014F" w:rsidP="0037014F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bookmarkStart w:id="3" w:name="_heading=h.3datw7okamcq" w:colFirst="0" w:colLast="0"/>
      <w:bookmarkEnd w:id="3"/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vertAlign w:val="superscript"/>
          <w:lang w:val="en-GB"/>
        </w:rPr>
        <w:t>2</w:t>
      </w:r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>Department of Clinical and Toxicological Analysis, Federal University of Rio Grande d</w:t>
      </w:r>
      <w:r w:rsidR="00535F20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o </w:t>
      </w:r>
      <w:proofErr w:type="spellStart"/>
      <w:r w:rsidR="00535F20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>Norte</w:t>
      </w:r>
      <w:proofErr w:type="spellEnd"/>
      <w:r w:rsidR="00535F20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, Natal 59072-970, </w:t>
      </w:r>
      <w:proofErr w:type="gramStart"/>
      <w:r w:rsidR="00535F20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>RN</w:t>
      </w:r>
      <w:proofErr w:type="gramEnd"/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Brazil</w:t>
      </w:r>
    </w:p>
    <w:p w14:paraId="2345B427" w14:textId="30F1760A" w:rsidR="0037014F" w:rsidRPr="005F484A" w:rsidRDefault="0037014F" w:rsidP="0037014F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bookmarkStart w:id="4" w:name="_heading=h.nqwqi0q96qui" w:colFirst="0" w:colLast="0"/>
      <w:bookmarkEnd w:id="4"/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vertAlign w:val="superscript"/>
          <w:lang w:val="en-GB"/>
        </w:rPr>
        <w:t>3</w:t>
      </w:r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Maternity School </w:t>
      </w:r>
      <w:proofErr w:type="spellStart"/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>Januário</w:t>
      </w:r>
      <w:proofErr w:type="spellEnd"/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>Cicco</w:t>
      </w:r>
      <w:proofErr w:type="spellEnd"/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>, Federal University of Rio Grand</w:t>
      </w:r>
      <w:r w:rsidR="00535F20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e do </w:t>
      </w:r>
      <w:proofErr w:type="spellStart"/>
      <w:r w:rsidR="00535F20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>Norte</w:t>
      </w:r>
      <w:proofErr w:type="spellEnd"/>
      <w:r w:rsidR="00535F20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>, Natal 59072-970, RN</w:t>
      </w:r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Brazil</w:t>
      </w:r>
    </w:p>
    <w:p w14:paraId="441CEEBF" w14:textId="77777777" w:rsidR="0037014F" w:rsidRDefault="0037014F" w:rsidP="0037014F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vertAlign w:val="superscript"/>
          <w:lang w:val="en-GB"/>
        </w:rPr>
        <w:t>4</w:t>
      </w:r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>School of Pharmacy and Biomedical Sciences, University of Central Lancashire, Preston PR1 2HE, UK</w:t>
      </w:r>
    </w:p>
    <w:p w14:paraId="016BD2C7" w14:textId="3A4A27AA" w:rsidR="00EA71A0" w:rsidRDefault="00EA71A0" w:rsidP="00EA71A0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vertAlign w:val="superscript"/>
          <w:lang w:val="en-GB"/>
        </w:rPr>
        <w:t>5</w:t>
      </w:r>
      <w:r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>Biocel Ltd</w:t>
      </w:r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, </w:t>
      </w:r>
      <w:r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>Hull HU10 7TS</w:t>
      </w:r>
      <w:r w:rsidRPr="005F484A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  <w:t>, UK</w:t>
      </w:r>
    </w:p>
    <w:p w14:paraId="7BC2FD3B" w14:textId="77777777" w:rsidR="00EA71A0" w:rsidRPr="005F484A" w:rsidRDefault="00EA71A0" w:rsidP="0037014F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GB"/>
        </w:rPr>
      </w:pPr>
    </w:p>
    <w:p w14:paraId="24903B5F" w14:textId="5A7D31ED" w:rsidR="00C346DC" w:rsidRDefault="00C346DC">
      <w:pPr>
        <w:rPr>
          <w:lang w:val="en-GB"/>
        </w:rPr>
      </w:pPr>
      <w:r>
        <w:rPr>
          <w:lang w:val="en-GB"/>
        </w:rPr>
        <w:br w:type="page"/>
      </w:r>
    </w:p>
    <w:p w14:paraId="0FF13A3A" w14:textId="77777777" w:rsidR="00C27DD1" w:rsidRPr="00C346DC" w:rsidRDefault="00C27DD1" w:rsidP="0037014F">
      <w:pPr>
        <w:rPr>
          <w:lang w:val="en-GB"/>
        </w:rPr>
      </w:pPr>
    </w:p>
    <w:p w14:paraId="60A2FBF6" w14:textId="74EFED15" w:rsidR="0037014F" w:rsidRDefault="00FE6305" w:rsidP="00B72DCD">
      <w:pPr>
        <w:jc w:val="center"/>
      </w:pPr>
      <w:r>
        <w:rPr>
          <w:noProof/>
          <w:lang w:val="en-US" w:eastAsia="en-US"/>
        </w:rPr>
        <w:drawing>
          <wp:inline distT="0" distB="0" distL="0" distR="0" wp14:anchorId="33672EA6" wp14:editId="7D1AADAE">
            <wp:extent cx="5935980" cy="2552700"/>
            <wp:effectExtent l="0" t="0" r="7620" b="0"/>
            <wp:docPr id="1" name="Imagem 1" descr="Uma imagem contendo screenshot, 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Uma imagem contendo screenshot, mapa&#10;&#10;Descrição gerada automaticament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10" b="12147"/>
                    <a:stretch/>
                  </pic:blipFill>
                  <pic:spPr bwMode="auto">
                    <a:xfrm>
                      <a:off x="0" y="0"/>
                      <a:ext cx="5936925" cy="25531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00F155" w14:textId="63DF3285" w:rsidR="00452DF3" w:rsidRDefault="00BD58AC" w:rsidP="00BD58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46D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4019F8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C346DC">
        <w:rPr>
          <w:rFonts w:ascii="Times New Roman" w:hAnsi="Times New Roman" w:cs="Times New Roman"/>
          <w:b/>
          <w:bCs/>
          <w:sz w:val="24"/>
          <w:szCs w:val="24"/>
          <w:lang w:val="en-GB"/>
        </w:rPr>
        <w:t>1:</w:t>
      </w:r>
      <w:r w:rsidRPr="00C346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346DC">
        <w:rPr>
          <w:rFonts w:ascii="Times New Roman" w:hAnsi="Times New Roman" w:cs="Times New Roman"/>
          <w:b/>
          <w:bCs/>
          <w:sz w:val="24"/>
          <w:szCs w:val="24"/>
          <w:lang w:val="en-GB"/>
        </w:rPr>
        <w:t>Infrared (IR) spectra.</w:t>
      </w:r>
      <w:r w:rsidRPr="00C346DC">
        <w:rPr>
          <w:rFonts w:ascii="Times New Roman" w:hAnsi="Times New Roman" w:cs="Times New Roman"/>
          <w:sz w:val="24"/>
          <w:szCs w:val="24"/>
          <w:lang w:val="en-GB"/>
        </w:rPr>
        <w:t xml:space="preserve"> (A) Average </w:t>
      </w:r>
      <w:r w:rsidR="00C346DC">
        <w:rPr>
          <w:rFonts w:ascii="Times New Roman" w:hAnsi="Times New Roman" w:cs="Times New Roman"/>
          <w:sz w:val="24"/>
          <w:szCs w:val="24"/>
          <w:lang w:val="en-GB"/>
        </w:rPr>
        <w:t>raw</w:t>
      </w:r>
      <w:r w:rsidRPr="00C346DC">
        <w:rPr>
          <w:rFonts w:ascii="Times New Roman" w:hAnsi="Times New Roman" w:cs="Times New Roman"/>
          <w:sz w:val="24"/>
          <w:szCs w:val="24"/>
          <w:lang w:val="en-GB"/>
        </w:rPr>
        <w:t xml:space="preserve"> IR spectra in the </w:t>
      </w:r>
      <w:r w:rsidR="00031966">
        <w:rPr>
          <w:rFonts w:ascii="Times New Roman" w:hAnsi="Times New Roman" w:cs="Times New Roman"/>
          <w:sz w:val="24"/>
          <w:szCs w:val="24"/>
          <w:lang w:val="en-GB"/>
        </w:rPr>
        <w:t xml:space="preserve">bio-fingerprint </w:t>
      </w:r>
      <w:r w:rsidRPr="00C346DC">
        <w:rPr>
          <w:rFonts w:ascii="Times New Roman" w:hAnsi="Times New Roman" w:cs="Times New Roman"/>
          <w:sz w:val="24"/>
          <w:szCs w:val="24"/>
          <w:lang w:val="en-GB"/>
        </w:rPr>
        <w:t xml:space="preserve">region </w:t>
      </w:r>
      <w:proofErr w:type="gramStart"/>
      <w:r w:rsidRPr="00C346DC">
        <w:rPr>
          <w:rFonts w:ascii="Times New Roman" w:hAnsi="Times New Roman" w:cs="Times New Roman"/>
          <w:sz w:val="24"/>
          <w:szCs w:val="24"/>
          <w:lang w:val="en-GB"/>
        </w:rPr>
        <w:t>(1800-900 cm</w:t>
      </w:r>
      <w:r w:rsidRPr="0003196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C346DC">
        <w:rPr>
          <w:rFonts w:ascii="Times New Roman" w:hAnsi="Times New Roman" w:cs="Times New Roman"/>
          <w:sz w:val="24"/>
          <w:szCs w:val="24"/>
          <w:lang w:val="en-GB"/>
        </w:rPr>
        <w:t>)</w:t>
      </w:r>
      <w:proofErr w:type="gramEnd"/>
      <w:r w:rsidRPr="00C346DC">
        <w:rPr>
          <w:rFonts w:ascii="Times New Roman" w:hAnsi="Times New Roman" w:cs="Times New Roman"/>
          <w:sz w:val="24"/>
          <w:szCs w:val="24"/>
          <w:lang w:val="en-GB"/>
        </w:rPr>
        <w:t xml:space="preserve"> for samples infected with HIV (HIV) and healthy </w:t>
      </w:r>
      <w:r w:rsidR="00031966">
        <w:rPr>
          <w:rFonts w:ascii="Times New Roman" w:hAnsi="Times New Roman" w:cs="Times New Roman"/>
          <w:sz w:val="24"/>
          <w:szCs w:val="24"/>
          <w:lang w:val="en-GB"/>
        </w:rPr>
        <w:t xml:space="preserve">uninfected </w:t>
      </w:r>
      <w:r w:rsidRPr="00C346DC">
        <w:rPr>
          <w:rFonts w:ascii="Times New Roman" w:hAnsi="Times New Roman" w:cs="Times New Roman"/>
          <w:sz w:val="24"/>
          <w:szCs w:val="24"/>
          <w:lang w:val="en-GB"/>
        </w:rPr>
        <w:t xml:space="preserve">controls (HC). (B) </w:t>
      </w:r>
      <w:r w:rsidR="00C346DC">
        <w:rPr>
          <w:rFonts w:ascii="Times New Roman" w:hAnsi="Times New Roman" w:cs="Times New Roman"/>
          <w:sz w:val="24"/>
          <w:szCs w:val="24"/>
          <w:lang w:val="en-GB"/>
        </w:rPr>
        <w:t>Average p</w:t>
      </w:r>
      <w:r w:rsidRPr="00C346DC">
        <w:rPr>
          <w:rFonts w:ascii="Times New Roman" w:hAnsi="Times New Roman" w:cs="Times New Roman"/>
          <w:sz w:val="24"/>
          <w:szCs w:val="24"/>
          <w:lang w:val="en-GB"/>
        </w:rPr>
        <w:t>re</w:t>
      </w:r>
      <w:r w:rsidR="00C346DC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C346DC">
        <w:rPr>
          <w:rFonts w:ascii="Times New Roman" w:hAnsi="Times New Roman" w:cs="Times New Roman"/>
          <w:sz w:val="24"/>
          <w:szCs w:val="24"/>
          <w:lang w:val="en-GB"/>
        </w:rPr>
        <w:t xml:space="preserve">processed </w:t>
      </w:r>
      <w:r w:rsidR="00031966">
        <w:rPr>
          <w:rFonts w:ascii="Times New Roman" w:hAnsi="Times New Roman" w:cs="Times New Roman"/>
          <w:sz w:val="24"/>
          <w:szCs w:val="24"/>
          <w:lang w:val="en-GB"/>
        </w:rPr>
        <w:t>IR</w:t>
      </w:r>
      <w:r w:rsidRPr="00C346DC">
        <w:rPr>
          <w:rFonts w:ascii="Times New Roman" w:hAnsi="Times New Roman" w:cs="Times New Roman"/>
          <w:sz w:val="24"/>
          <w:szCs w:val="24"/>
          <w:lang w:val="en-GB"/>
        </w:rPr>
        <w:t xml:space="preserve"> spectrum (</w:t>
      </w:r>
      <w:r w:rsidR="00031966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031966" w:rsidRPr="0003196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="000319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346DC">
        <w:rPr>
          <w:rFonts w:ascii="Times New Roman" w:hAnsi="Times New Roman" w:cs="Times New Roman"/>
          <w:sz w:val="24"/>
          <w:szCs w:val="24"/>
          <w:lang w:val="en-GB"/>
        </w:rPr>
        <w:t>derivative</w:t>
      </w:r>
      <w:r w:rsidR="00C346DC">
        <w:rPr>
          <w:rFonts w:ascii="Times New Roman" w:hAnsi="Times New Roman" w:cs="Times New Roman"/>
          <w:sz w:val="24"/>
          <w:szCs w:val="24"/>
          <w:lang w:val="en-GB"/>
        </w:rPr>
        <w:t xml:space="preserve"> and normalization</w:t>
      </w:r>
      <w:r w:rsidRPr="00C346DC">
        <w:rPr>
          <w:rFonts w:ascii="Times New Roman" w:hAnsi="Times New Roman" w:cs="Times New Roman"/>
          <w:sz w:val="24"/>
          <w:szCs w:val="24"/>
          <w:lang w:val="en-GB"/>
        </w:rPr>
        <w:t xml:space="preserve">) in the </w:t>
      </w:r>
      <w:r w:rsidR="00031966">
        <w:rPr>
          <w:rFonts w:ascii="Times New Roman" w:hAnsi="Times New Roman" w:cs="Times New Roman"/>
          <w:sz w:val="24"/>
          <w:szCs w:val="24"/>
          <w:lang w:val="en-GB"/>
        </w:rPr>
        <w:t xml:space="preserve">bio-fingerprint </w:t>
      </w:r>
      <w:r w:rsidRPr="00C346DC">
        <w:rPr>
          <w:rFonts w:ascii="Times New Roman" w:hAnsi="Times New Roman" w:cs="Times New Roman"/>
          <w:sz w:val="24"/>
          <w:szCs w:val="24"/>
          <w:lang w:val="en-GB"/>
        </w:rPr>
        <w:t xml:space="preserve">region </w:t>
      </w:r>
      <w:proofErr w:type="gramStart"/>
      <w:r w:rsidRPr="00C346DC">
        <w:rPr>
          <w:rFonts w:ascii="Times New Roman" w:hAnsi="Times New Roman" w:cs="Times New Roman"/>
          <w:sz w:val="24"/>
          <w:szCs w:val="24"/>
          <w:lang w:val="en-GB"/>
        </w:rPr>
        <w:t>(1800-900 cm</w:t>
      </w:r>
      <w:r w:rsidRPr="0003196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C346DC">
        <w:rPr>
          <w:rFonts w:ascii="Times New Roman" w:hAnsi="Times New Roman" w:cs="Times New Roman"/>
          <w:sz w:val="24"/>
          <w:szCs w:val="24"/>
          <w:lang w:val="en-GB"/>
        </w:rPr>
        <w:t>)</w:t>
      </w:r>
      <w:proofErr w:type="gramEnd"/>
      <w:r w:rsidRPr="00C346DC">
        <w:rPr>
          <w:rFonts w:ascii="Times New Roman" w:hAnsi="Times New Roman" w:cs="Times New Roman"/>
          <w:sz w:val="24"/>
          <w:szCs w:val="24"/>
          <w:lang w:val="en-GB"/>
        </w:rPr>
        <w:t xml:space="preserve"> for samples infected with HIV (HIV) and healthy </w:t>
      </w:r>
      <w:r w:rsidR="00031966">
        <w:rPr>
          <w:rFonts w:ascii="Times New Roman" w:hAnsi="Times New Roman" w:cs="Times New Roman"/>
          <w:sz w:val="24"/>
          <w:szCs w:val="24"/>
          <w:lang w:val="en-GB"/>
        </w:rPr>
        <w:t xml:space="preserve">uninfected </w:t>
      </w:r>
      <w:r w:rsidRPr="00C346DC">
        <w:rPr>
          <w:rFonts w:ascii="Times New Roman" w:hAnsi="Times New Roman" w:cs="Times New Roman"/>
          <w:sz w:val="24"/>
          <w:szCs w:val="24"/>
          <w:lang w:val="en-GB"/>
        </w:rPr>
        <w:t>controls (</w:t>
      </w:r>
      <w:r w:rsidR="00C346DC">
        <w:rPr>
          <w:rFonts w:ascii="Times New Roman" w:hAnsi="Times New Roman" w:cs="Times New Roman"/>
          <w:sz w:val="24"/>
          <w:szCs w:val="24"/>
          <w:lang w:val="en-GB"/>
        </w:rPr>
        <w:t>Control</w:t>
      </w:r>
      <w:r w:rsidRPr="00C346DC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00DA3C79" w14:textId="16631333" w:rsidR="00C346DC" w:rsidRPr="00C346DC" w:rsidRDefault="00C346DC" w:rsidP="00C346D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F2D5A3" w14:textId="08025EF1" w:rsidR="0037014F" w:rsidRPr="00BD58AC" w:rsidRDefault="00731AF9" w:rsidP="00452DF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111FDE00" wp14:editId="0B829047">
            <wp:extent cx="6283683" cy="2438400"/>
            <wp:effectExtent l="0" t="0" r="3175" b="0"/>
            <wp:docPr id="2" name="Imagem 2" descr="Mapa com linhas pretas em fundo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Mapa com linhas pretas em fundo branco&#10;&#10;Descrição gerada automaticament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56" b="18165"/>
                    <a:stretch/>
                  </pic:blipFill>
                  <pic:spPr bwMode="auto">
                    <a:xfrm>
                      <a:off x="0" y="0"/>
                      <a:ext cx="6288736" cy="24403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1073AC" w14:textId="6A0C7606" w:rsidR="00452DF3" w:rsidRDefault="00452DF3" w:rsidP="00452DF3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16408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Figure </w:t>
      </w:r>
      <w:r w:rsidR="004019F8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S</w:t>
      </w:r>
      <w:r w:rsidRPr="0016408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2: GA-LDA </w:t>
      </w:r>
      <w:r w:rsidRPr="00F86A42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 xml:space="preserve">results. </w:t>
      </w:r>
      <w:r w:rsidRPr="00F86A42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(A</w:t>
      </w:r>
      <w:r w:rsidRPr="00CE2A5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)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S</w:t>
      </w:r>
      <w:r w:rsidRPr="00CE2A5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elected wavenumbers (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901, 1047, 1545, 1558, 1612. 1624, 1657, 1799 cm</w:t>
      </w:r>
      <w:r w:rsidRPr="00CE2A5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en-GB"/>
        </w:rPr>
        <w:t>-1</w:t>
      </w:r>
      <w:r w:rsidRPr="00CE2A5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)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responsible for class separation. (B) Discriminant function (DF) for the samples in the test set, where HIV stands for HIV-infected samples and </w:t>
      </w:r>
      <w:r w:rsidR="004019F8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Control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for healthy </w:t>
      </w:r>
      <w:r w:rsidR="000E6DB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uninfected controls.</w:t>
      </w:r>
    </w:p>
    <w:p w14:paraId="3DE94FC2" w14:textId="3AA5A277" w:rsidR="005D5154" w:rsidRDefault="005D5154" w:rsidP="00452DF3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</w:p>
    <w:p w14:paraId="7F5672AA" w14:textId="77777777" w:rsidR="005D5154" w:rsidRPr="00CE2A57" w:rsidRDefault="005D5154" w:rsidP="00452DF3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</w:p>
    <w:p w14:paraId="01B0E365" w14:textId="7B18A98E" w:rsidR="005D5154" w:rsidRPr="00D23F53" w:rsidRDefault="005D5154" w:rsidP="005D5154">
      <w:pPr>
        <w:rPr>
          <w:lang w:val="en-GB"/>
        </w:rPr>
      </w:pPr>
      <w:r w:rsidRPr="00CD356C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00D23F53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>S1</w:t>
      </w:r>
      <w:r w:rsidRPr="00CD356C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>:</w:t>
      </w:r>
      <w:r w:rsidRPr="00CD356C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CD356C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Quality parameters calculated in the test set to classify healthy </w:t>
      </w:r>
      <w:r w:rsidR="000E6DB3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uninfected </w:t>
      </w:r>
      <w:bookmarkStart w:id="5" w:name="_GoBack"/>
      <w:bookmarkEnd w:id="5"/>
      <w:r w:rsidRPr="00CD356C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controls </w:t>
      </w:r>
      <w:r w:rsidRPr="00CD356C">
        <w:rPr>
          <w:rFonts w:ascii="Times New Roman" w:eastAsia="Arial" w:hAnsi="Times New Roman" w:cs="Times New Roman"/>
          <w:b/>
          <w:bCs/>
          <w:i/>
          <w:iCs/>
          <w:color w:val="000000" w:themeColor="text1"/>
          <w:sz w:val="24"/>
          <w:szCs w:val="24"/>
          <w:lang w:val="en-GB"/>
        </w:rPr>
        <w:t xml:space="preserve">vs. </w:t>
      </w:r>
      <w:r w:rsidRPr="00CD356C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HIV-infected </w:t>
      </w:r>
      <w: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>samples</w:t>
      </w:r>
      <w:r w:rsidR="00D23F53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for </w:t>
      </w:r>
      <w:r w:rsidR="00360984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>genetic algorithm linear discriminant analysis (</w:t>
      </w:r>
      <w:r w:rsidR="00D23F53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>GA-LDA</w:t>
      </w:r>
      <w:r w:rsidR="00360984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>)</w:t>
      </w:r>
      <w:r w:rsidRPr="00CD356C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GB"/>
        </w:rPr>
        <w:t xml:space="preserve"> AC = accuracy, SENS = sensitivity, SPEC = specificity</w:t>
      </w:r>
    </w:p>
    <w:tbl>
      <w:tblPr>
        <w:tblStyle w:val="TabelaSimples21"/>
        <w:tblW w:w="5000" w:type="pct"/>
        <w:tblLook w:val="0600" w:firstRow="0" w:lastRow="0" w:firstColumn="0" w:lastColumn="0" w:noHBand="1" w:noVBand="1"/>
      </w:tblPr>
      <w:tblGrid>
        <w:gridCol w:w="1560"/>
        <w:gridCol w:w="1222"/>
        <w:gridCol w:w="1601"/>
        <w:gridCol w:w="1727"/>
        <w:gridCol w:w="1305"/>
        <w:gridCol w:w="1305"/>
      </w:tblGrid>
      <w:tr w:rsidR="005D5154" w:rsidRPr="005F484A" w14:paraId="4EEDE33D" w14:textId="77777777" w:rsidTr="00785412">
        <w:trPr>
          <w:trHeight w:val="575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4E12E" w14:textId="77777777" w:rsidR="005D5154" w:rsidRPr="005F484A" w:rsidRDefault="005D5154" w:rsidP="007854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5F484A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F67C5" w14:textId="77777777" w:rsidR="005D5154" w:rsidRPr="005F484A" w:rsidRDefault="005D5154" w:rsidP="007854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5F484A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AC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CC409" w14:textId="77777777" w:rsidR="005D5154" w:rsidRPr="005F484A" w:rsidRDefault="005D5154" w:rsidP="007854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5F484A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ENS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97473" w14:textId="77777777" w:rsidR="005D5154" w:rsidRPr="005F484A" w:rsidRDefault="005D5154" w:rsidP="007854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5F484A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PEC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517D3" w14:textId="77777777" w:rsidR="005D5154" w:rsidRPr="005F484A" w:rsidRDefault="005D5154" w:rsidP="007854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5F484A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F-Score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FCE65" w14:textId="77777777" w:rsidR="005D5154" w:rsidRPr="005F484A" w:rsidRDefault="005D5154" w:rsidP="007854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5F484A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G-Score</w:t>
            </w:r>
          </w:p>
        </w:tc>
      </w:tr>
      <w:tr w:rsidR="005D5154" w:rsidRPr="005F484A" w14:paraId="69603692" w14:textId="77777777" w:rsidTr="00785412">
        <w:trPr>
          <w:trHeight w:val="575"/>
        </w:trPr>
        <w:tc>
          <w:tcPr>
            <w:tcW w:w="895" w:type="pct"/>
            <w:vAlign w:val="center"/>
          </w:tcPr>
          <w:p w14:paraId="1FA40D15" w14:textId="77777777" w:rsidR="005D5154" w:rsidRPr="005F484A" w:rsidRDefault="005D5154" w:rsidP="007854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F484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GA-LDA</w:t>
            </w:r>
          </w:p>
        </w:tc>
        <w:tc>
          <w:tcPr>
            <w:tcW w:w="701" w:type="pct"/>
            <w:vAlign w:val="center"/>
          </w:tcPr>
          <w:p w14:paraId="7396ADC0" w14:textId="142C8F39" w:rsidR="005D5154" w:rsidRPr="005F484A" w:rsidRDefault="005D5154" w:rsidP="007854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83</w:t>
            </w:r>
            <w:r w:rsidR="00F85A86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%</w:t>
            </w:r>
          </w:p>
        </w:tc>
        <w:tc>
          <w:tcPr>
            <w:tcW w:w="918" w:type="pct"/>
            <w:vAlign w:val="center"/>
          </w:tcPr>
          <w:p w14:paraId="769497C2" w14:textId="0C7F3EAC" w:rsidR="005D5154" w:rsidRPr="005F484A" w:rsidRDefault="005D5154" w:rsidP="007854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F484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83</w:t>
            </w:r>
            <w:r w:rsidR="00F85A86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%</w:t>
            </w:r>
          </w:p>
        </w:tc>
        <w:tc>
          <w:tcPr>
            <w:tcW w:w="990" w:type="pct"/>
            <w:vAlign w:val="center"/>
          </w:tcPr>
          <w:p w14:paraId="3D8ED4CE" w14:textId="08941279" w:rsidR="005D5154" w:rsidRPr="005F484A" w:rsidRDefault="005D5154" w:rsidP="007854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83</w:t>
            </w:r>
            <w:r w:rsidR="00F85A86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%</w:t>
            </w:r>
          </w:p>
        </w:tc>
        <w:tc>
          <w:tcPr>
            <w:tcW w:w="748" w:type="pct"/>
            <w:vAlign w:val="center"/>
          </w:tcPr>
          <w:p w14:paraId="2B86A8E5" w14:textId="33955219" w:rsidR="005D5154" w:rsidRPr="005F484A" w:rsidRDefault="005D5154" w:rsidP="007854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F484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="00F85A86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%</w:t>
            </w:r>
          </w:p>
        </w:tc>
        <w:tc>
          <w:tcPr>
            <w:tcW w:w="748" w:type="pct"/>
            <w:vAlign w:val="center"/>
          </w:tcPr>
          <w:p w14:paraId="680A2CA9" w14:textId="027B4E05" w:rsidR="005D5154" w:rsidRPr="005F484A" w:rsidRDefault="005D5154" w:rsidP="007854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83</w:t>
            </w:r>
            <w:r w:rsidR="00F85A86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%</w:t>
            </w:r>
          </w:p>
        </w:tc>
      </w:tr>
    </w:tbl>
    <w:p w14:paraId="6D635EB3" w14:textId="77777777" w:rsidR="005D5154" w:rsidRPr="0037014F" w:rsidRDefault="005D5154" w:rsidP="005D5154"/>
    <w:sectPr w:rsidR="005D5154" w:rsidRPr="0037014F">
      <w:footerReference w:type="even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494BC8" w14:textId="77777777" w:rsidR="00C275E6" w:rsidRDefault="00C275E6" w:rsidP="00C275E6">
      <w:pPr>
        <w:spacing w:after="0" w:line="240" w:lineRule="auto"/>
      </w:pPr>
      <w:r>
        <w:separator/>
      </w:r>
    </w:p>
  </w:endnote>
  <w:endnote w:type="continuationSeparator" w:id="0">
    <w:p w14:paraId="089E83DC" w14:textId="77777777" w:rsidR="00C275E6" w:rsidRDefault="00C275E6" w:rsidP="00C2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6DF04B" w14:textId="77777777" w:rsidR="00C275E6" w:rsidRDefault="00C275E6" w:rsidP="00B811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DE18E5" w14:textId="77777777" w:rsidR="00C275E6" w:rsidRDefault="00C275E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0C5EA6" w14:textId="5499172D" w:rsidR="00C275E6" w:rsidRDefault="00C275E6" w:rsidP="00C275E6">
    <w:pPr>
      <w:pStyle w:val="Footer"/>
      <w:framePr w:wrap="around" w:vAnchor="text" w:hAnchor="page" w:x="5842" w:y="-40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6DB3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5FECCD" w14:textId="77777777" w:rsidR="00C275E6" w:rsidRDefault="00C275E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6DA74F" w14:textId="77777777" w:rsidR="00C275E6" w:rsidRDefault="00C275E6" w:rsidP="00C275E6">
      <w:pPr>
        <w:spacing w:after="0" w:line="240" w:lineRule="auto"/>
      </w:pPr>
      <w:r>
        <w:separator/>
      </w:r>
    </w:p>
  </w:footnote>
  <w:footnote w:type="continuationSeparator" w:id="0">
    <w:p w14:paraId="77151ADC" w14:textId="77777777" w:rsidR="00C275E6" w:rsidRDefault="00C275E6" w:rsidP="00C275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DD1"/>
    <w:rsid w:val="00031966"/>
    <w:rsid w:val="000E6DB3"/>
    <w:rsid w:val="0012415E"/>
    <w:rsid w:val="00360984"/>
    <w:rsid w:val="0037014F"/>
    <w:rsid w:val="00393E62"/>
    <w:rsid w:val="004019F8"/>
    <w:rsid w:val="00452DF3"/>
    <w:rsid w:val="00535F20"/>
    <w:rsid w:val="005D5154"/>
    <w:rsid w:val="00695EB8"/>
    <w:rsid w:val="00731AF9"/>
    <w:rsid w:val="00B72DCD"/>
    <w:rsid w:val="00BD58AC"/>
    <w:rsid w:val="00C275E6"/>
    <w:rsid w:val="00C27DD1"/>
    <w:rsid w:val="00C346DC"/>
    <w:rsid w:val="00D23F53"/>
    <w:rsid w:val="00EA71A0"/>
    <w:rsid w:val="00F85A86"/>
    <w:rsid w:val="00FE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F4EE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14F"/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5D5154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71A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1A0"/>
    <w:rPr>
      <w:rFonts w:ascii="Lucida Grande" w:eastAsia="Calibri" w:hAnsi="Lucida Grande" w:cs="Calibri"/>
      <w:sz w:val="18"/>
      <w:szCs w:val="18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C275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5E6"/>
    <w:rPr>
      <w:rFonts w:ascii="Calibri" w:eastAsia="Calibri" w:hAnsi="Calibri" w:cs="Calibri"/>
      <w:lang w:eastAsia="pt-BR"/>
    </w:rPr>
  </w:style>
  <w:style w:type="character" w:styleId="PageNumber">
    <w:name w:val="page number"/>
    <w:basedOn w:val="DefaultParagraphFont"/>
    <w:uiPriority w:val="99"/>
    <w:semiHidden/>
    <w:unhideWhenUsed/>
    <w:rsid w:val="00C275E6"/>
  </w:style>
  <w:style w:type="paragraph" w:styleId="Header">
    <w:name w:val="header"/>
    <w:basedOn w:val="Normal"/>
    <w:link w:val="HeaderChar"/>
    <w:uiPriority w:val="99"/>
    <w:unhideWhenUsed/>
    <w:rsid w:val="00C275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5E6"/>
    <w:rPr>
      <w:rFonts w:ascii="Calibri" w:eastAsia="Calibri" w:hAnsi="Calibri" w:cs="Calibri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14F"/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5D5154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71A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1A0"/>
    <w:rPr>
      <w:rFonts w:ascii="Lucida Grande" w:eastAsia="Calibri" w:hAnsi="Lucida Grande" w:cs="Calibri"/>
      <w:sz w:val="18"/>
      <w:szCs w:val="18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C275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5E6"/>
    <w:rPr>
      <w:rFonts w:ascii="Calibri" w:eastAsia="Calibri" w:hAnsi="Calibri" w:cs="Calibri"/>
      <w:lang w:eastAsia="pt-BR"/>
    </w:rPr>
  </w:style>
  <w:style w:type="character" w:styleId="PageNumber">
    <w:name w:val="page number"/>
    <w:basedOn w:val="DefaultParagraphFont"/>
    <w:uiPriority w:val="99"/>
    <w:semiHidden/>
    <w:unhideWhenUsed/>
    <w:rsid w:val="00C275E6"/>
  </w:style>
  <w:style w:type="paragraph" w:styleId="Header">
    <w:name w:val="header"/>
    <w:basedOn w:val="Normal"/>
    <w:link w:val="HeaderChar"/>
    <w:uiPriority w:val="99"/>
    <w:unhideWhenUsed/>
    <w:rsid w:val="00C275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5E6"/>
    <w:rPr>
      <w:rFonts w:ascii="Calibri" w:eastAsia="Calibri" w:hAnsi="Calibri" w:cs="Calibri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image" Target="media/image2.jp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62</Words>
  <Characters>1499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iane Gonçalves da Silva</dc:creator>
  <cp:keywords/>
  <dc:description/>
  <cp:lastModifiedBy>Francis L Martin</cp:lastModifiedBy>
  <cp:revision>5</cp:revision>
  <dcterms:created xsi:type="dcterms:W3CDTF">2020-08-15T22:40:00Z</dcterms:created>
  <dcterms:modified xsi:type="dcterms:W3CDTF">2020-08-15T22:44:00Z</dcterms:modified>
</cp:coreProperties>
</file>